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45784" w14:textId="744670D4" w:rsidR="00B26A2F" w:rsidRPr="00483D6C" w:rsidRDefault="008C7912">
      <w:pPr>
        <w:rPr>
          <w:lang w:val="en-US"/>
        </w:rPr>
      </w:pPr>
      <w:r w:rsidRPr="00483D6C">
        <w:rPr>
          <w:b/>
          <w:bCs/>
          <w:lang w:val="en-US"/>
        </w:rPr>
        <w:t xml:space="preserve">Supplementary Table </w:t>
      </w:r>
      <w:r w:rsidR="00E103A4">
        <w:rPr>
          <w:b/>
          <w:bCs/>
          <w:lang w:val="en-US"/>
        </w:rPr>
        <w:t>3</w:t>
      </w:r>
      <w:r w:rsidRPr="00483D6C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483D6C">
        <w:rPr>
          <w:lang w:val="en-US"/>
        </w:rPr>
        <w:t>Cross validation of hybrid CNN+LSTM models</w:t>
      </w:r>
      <w:r w:rsidR="00E70C50">
        <w:rPr>
          <w:lang w:val="en-US"/>
        </w:rPr>
        <w:t xml:space="preserve"> with different DA approaches</w:t>
      </w:r>
      <w:r w:rsidR="00483D6C">
        <w:rPr>
          <w:lang w:val="en-US"/>
        </w:rPr>
        <w:t xml:space="preserve"> for two HM data sets (</w:t>
      </w:r>
      <w:r w:rsidR="00483D6C" w:rsidRPr="00483D6C">
        <w:rPr>
          <w:lang w:val="en-US"/>
        </w:rPr>
        <w:t>H3K27AC</w:t>
      </w:r>
      <w:r w:rsidR="00483D6C">
        <w:rPr>
          <w:lang w:val="en-US"/>
        </w:rPr>
        <w:t xml:space="preserve"> in blood and pancreas) and two transcription factors (CTCF and SP1)</w:t>
      </w:r>
    </w:p>
    <w:p w14:paraId="0ADCE51A" w14:textId="574DD84E" w:rsidR="008C7912" w:rsidRDefault="008C7912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5"/>
        <w:gridCol w:w="798"/>
        <w:gridCol w:w="798"/>
        <w:gridCol w:w="798"/>
        <w:gridCol w:w="798"/>
        <w:gridCol w:w="798"/>
        <w:gridCol w:w="798"/>
      </w:tblGrid>
      <w:tr w:rsidR="008C7912" w:rsidRPr="008C7912" w14:paraId="4732B424" w14:textId="77777777" w:rsidTr="00B24EDB">
        <w:trPr>
          <w:trHeight w:val="315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EBE2E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3K27AC: Blood (Macrophages)</w:t>
            </w:r>
          </w:p>
        </w:tc>
      </w:tr>
      <w:tr w:rsidR="008C7912" w:rsidRPr="008C7912" w14:paraId="126902BF" w14:textId="77777777" w:rsidTr="00B24EDB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5A337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36287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mm10 </w:t>
            </w:r>
            <w:r w:rsidRPr="008C7912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eastAsia="en-GB"/>
              </w:rPr>
              <w:t>➙</w:t>
            </w: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hg38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79E19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hg38 </w:t>
            </w:r>
            <w:r w:rsidRPr="008C7912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eastAsia="en-GB"/>
              </w:rPr>
              <w:t>➙</w:t>
            </w: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mm10</w:t>
            </w:r>
          </w:p>
        </w:tc>
      </w:tr>
      <w:tr w:rsidR="008C7912" w:rsidRPr="008C7912" w14:paraId="27B7FE8A" w14:textId="77777777" w:rsidTr="00B24ED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9B0EC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40899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A908E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84931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C99B8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1F52B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75DD7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C</w:t>
            </w:r>
          </w:p>
        </w:tc>
      </w:tr>
      <w:tr w:rsidR="008C7912" w:rsidRPr="008C7912" w14:paraId="46A839CE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CAA4E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D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E58A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7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6D366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.4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DA90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.9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A123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8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982F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2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17C3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0±0.2</w:t>
            </w:r>
          </w:p>
        </w:tc>
      </w:tr>
      <w:tr w:rsidR="008C7912" w:rsidRPr="008C7912" w14:paraId="5AFA11A4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E612A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F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24D1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2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54EF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0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3361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7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FF56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4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5C4A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8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65E3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3±0.4</w:t>
            </w:r>
          </w:p>
        </w:tc>
      </w:tr>
      <w:tr w:rsidR="008C7912" w:rsidRPr="008C7912" w14:paraId="3663999D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3A55C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D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B880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.9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4F151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9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9004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2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D67D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8.4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62D41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5±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2D14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6±0.5</w:t>
            </w:r>
          </w:p>
        </w:tc>
      </w:tr>
      <w:tr w:rsidR="008C7912" w:rsidRPr="008C7912" w14:paraId="7681B164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8E996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5F94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.4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823A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2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DA7B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2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8320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7.6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538B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6.9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DF1C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0±0.3</w:t>
            </w:r>
          </w:p>
        </w:tc>
      </w:tr>
      <w:tr w:rsidR="008C7912" w:rsidRPr="008C7912" w14:paraId="4265DB6B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F2F74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AN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C652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6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19E9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7.5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D4EB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6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25A5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.4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07F7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3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7CDF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5±0.4</w:t>
            </w:r>
          </w:p>
        </w:tc>
      </w:tr>
      <w:tr w:rsidR="008C7912" w:rsidRPr="008C7912" w14:paraId="3997C52A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F6B6A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8AFA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0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773F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5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8533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0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C932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.4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E6583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2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4464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6±0.3</w:t>
            </w:r>
          </w:p>
        </w:tc>
      </w:tr>
      <w:tr w:rsidR="008C7912" w:rsidRPr="008C7912" w14:paraId="3539E3D7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3B3C7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492C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9.4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F28E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2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09BC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1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5F3A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9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1CC0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.7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DDBE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0±0.3</w:t>
            </w:r>
          </w:p>
        </w:tc>
      </w:tr>
      <w:tr w:rsidR="008C7912" w:rsidRPr="008C7912" w14:paraId="5B9466A5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68E6B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2542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.6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2EEE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7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3D721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2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0E43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.7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F893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3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FD32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9±0.5</w:t>
            </w:r>
          </w:p>
        </w:tc>
      </w:tr>
      <w:tr w:rsidR="008C7912" w:rsidRPr="008C7912" w14:paraId="7E3D7ACE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29BEF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D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5116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4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9F76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6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634B1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2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03C3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.3±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D2387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8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CC8B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6±0.6</w:t>
            </w:r>
          </w:p>
        </w:tc>
      </w:tr>
      <w:tr w:rsidR="008C7912" w:rsidRPr="008C7912" w14:paraId="6F6FAD13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D3EFA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5C65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.6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63F4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8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5B06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D28B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6.2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F273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9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0D1D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6±0.3</w:t>
            </w:r>
          </w:p>
        </w:tc>
      </w:tr>
      <w:tr w:rsidR="008C7912" w:rsidRPr="008C7912" w14:paraId="3B96ED3C" w14:textId="77777777" w:rsidTr="00B24ED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FAF0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AACEF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91D4D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5C998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3B605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AA392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21C5C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7912" w:rsidRPr="008C7912" w14:paraId="3647139E" w14:textId="77777777" w:rsidTr="00B24EDB">
        <w:trPr>
          <w:trHeight w:val="315"/>
        </w:trPr>
        <w:tc>
          <w:tcPr>
            <w:tcW w:w="0" w:type="auto"/>
            <w:gridSpan w:val="7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7DB5C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3K27AC: Pancreas (Pancreatic ductal adenocarcinoma)</w:t>
            </w:r>
          </w:p>
        </w:tc>
      </w:tr>
      <w:tr w:rsidR="008C7912" w:rsidRPr="008C7912" w14:paraId="3095367B" w14:textId="77777777" w:rsidTr="00B24EDB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85AE8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44D33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mm10 </w:t>
            </w:r>
            <w:r w:rsidRPr="008C7912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eastAsia="en-GB"/>
              </w:rPr>
              <w:t>➙</w:t>
            </w: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hg38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26BFA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hg38 </w:t>
            </w:r>
            <w:r w:rsidRPr="008C7912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eastAsia="en-GB"/>
              </w:rPr>
              <w:t>➙</w:t>
            </w: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mm10</w:t>
            </w:r>
          </w:p>
        </w:tc>
      </w:tr>
      <w:tr w:rsidR="008C7912" w:rsidRPr="008C7912" w14:paraId="0DDB0551" w14:textId="77777777" w:rsidTr="00B24ED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57CC4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45619E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EB45B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9C540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0F8F2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B4DCE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4B545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C</w:t>
            </w:r>
          </w:p>
        </w:tc>
      </w:tr>
      <w:tr w:rsidR="008C7912" w:rsidRPr="008C7912" w14:paraId="553D5655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67A19C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D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FA57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1.6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B2D6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8.5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AAA2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7.7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E882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.4±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A7F9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5±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E610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9.9±0.8</w:t>
            </w:r>
          </w:p>
        </w:tc>
      </w:tr>
      <w:tr w:rsidR="008C7912" w:rsidRPr="008C7912" w14:paraId="012FFB75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5E055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F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BF47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.2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E866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9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6B2A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6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F671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6.5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385D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0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2A63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9±0.3</w:t>
            </w:r>
          </w:p>
        </w:tc>
      </w:tr>
      <w:tr w:rsidR="008C7912" w:rsidRPr="008C7912" w14:paraId="331C8DCC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E58B3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D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D906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7±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9F92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8.9±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7352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6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FDAC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7.8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8356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3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5334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6.1±0.2</w:t>
            </w:r>
          </w:p>
        </w:tc>
      </w:tr>
      <w:tr w:rsidR="008C7912" w:rsidRPr="008C7912" w14:paraId="5D4A0327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899A2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AC37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.5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A012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2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BFDB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9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1B571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8.7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A86F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8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8A68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3±0.3</w:t>
            </w:r>
          </w:p>
        </w:tc>
      </w:tr>
      <w:tr w:rsidR="008C7912" w:rsidRPr="008C7912" w14:paraId="5366B61D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7D524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AN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8CE7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2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4DBB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8.2±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E797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9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7811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.0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0DAB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9.2±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2E27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2±0.4</w:t>
            </w:r>
          </w:p>
        </w:tc>
      </w:tr>
      <w:tr w:rsidR="008C7912" w:rsidRPr="008C7912" w14:paraId="32E8A7BE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654A15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7CF6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1.6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CC96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4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87C71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0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AE21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.7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FE9B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1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6D4A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6±0.4</w:t>
            </w:r>
          </w:p>
        </w:tc>
      </w:tr>
      <w:tr w:rsidR="008C7912" w:rsidRPr="008C7912" w14:paraId="7AD9E361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7E9C9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07B9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7.9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32DB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9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CE2A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7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FE41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3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EA591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.9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289B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.5±0.1</w:t>
            </w:r>
          </w:p>
        </w:tc>
      </w:tr>
      <w:tr w:rsidR="008C7912" w:rsidRPr="008C7912" w14:paraId="49E560E8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4FF65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6829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.9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D67F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6.1±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B8CD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6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7AAF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8.1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7884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1±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14A40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3±0.0</w:t>
            </w:r>
          </w:p>
        </w:tc>
      </w:tr>
      <w:tr w:rsidR="008C7912" w:rsidRPr="008C7912" w14:paraId="2F32A84A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37F3E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D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5720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.1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322D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0±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D99A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2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D8BC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6.9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8AD9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0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807D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6.1±0.2</w:t>
            </w:r>
          </w:p>
        </w:tc>
      </w:tr>
      <w:tr w:rsidR="008C7912" w:rsidRPr="008C7912" w14:paraId="658F7745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EF427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94AC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.9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62FC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6.8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482D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4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C7B3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8.2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022F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3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AD8E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6±0.3</w:t>
            </w:r>
          </w:p>
        </w:tc>
      </w:tr>
      <w:tr w:rsidR="008C7912" w:rsidRPr="008C7912" w14:paraId="48CB4923" w14:textId="77777777" w:rsidTr="00B24ED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F872E" w14:textId="77777777" w:rsid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951C5E1" w14:textId="77777777" w:rsid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31211E3C" w14:textId="77777777" w:rsid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E91A0F0" w14:textId="77777777" w:rsid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3D7F96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85CBB" w14:textId="77777777" w:rsid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0D5A4A21" w14:textId="77777777" w:rsid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5BDA7F72" w14:textId="77777777" w:rsid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68581FBD" w14:textId="77777777" w:rsid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7C68202" w14:textId="77777777" w:rsid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576533B" w14:textId="77777777" w:rsid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763C35F" w14:textId="77777777" w:rsid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B3E325E" w14:textId="77777777" w:rsidR="00722291" w:rsidRDefault="00722291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3155FCF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93E3B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50021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2A948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5314F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16ACF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7912" w:rsidRPr="008C7912" w14:paraId="52E02C9A" w14:textId="77777777" w:rsidTr="00B24EDB">
        <w:trPr>
          <w:trHeight w:val="315"/>
        </w:trPr>
        <w:tc>
          <w:tcPr>
            <w:tcW w:w="0" w:type="auto"/>
            <w:gridSpan w:val="7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1978F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lastRenderedPageBreak/>
              <w:t>CTCF: Blood (B cells)</w:t>
            </w:r>
          </w:p>
        </w:tc>
      </w:tr>
      <w:tr w:rsidR="008C7912" w:rsidRPr="008C7912" w14:paraId="09DE30F4" w14:textId="77777777" w:rsidTr="00B24EDB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C001C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D2F27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mm10 </w:t>
            </w:r>
            <w:r w:rsidRPr="008C7912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eastAsia="en-GB"/>
              </w:rPr>
              <w:t>➙</w:t>
            </w: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hg38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6C41B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hg38 </w:t>
            </w:r>
            <w:r w:rsidRPr="008C7912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eastAsia="en-GB"/>
              </w:rPr>
              <w:t>➙</w:t>
            </w: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mm10</w:t>
            </w:r>
          </w:p>
        </w:tc>
      </w:tr>
      <w:tr w:rsidR="008C7912" w:rsidRPr="008C7912" w14:paraId="2C86C15B" w14:textId="77777777" w:rsidTr="00B24ED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08BEC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AE234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4DAE6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EACFB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EE3BD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D3993C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A68E4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C</w:t>
            </w:r>
          </w:p>
        </w:tc>
      </w:tr>
      <w:tr w:rsidR="008C7912" w:rsidRPr="008C7912" w14:paraId="2929387F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48152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D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208A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.8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2845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1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B2A9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6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D8C7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4.2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19DA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.2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8BD0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2±0.8</w:t>
            </w:r>
          </w:p>
        </w:tc>
      </w:tr>
      <w:tr w:rsidR="008C7912" w:rsidRPr="008C7912" w14:paraId="0B9F9EC3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93063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F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20E0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.8±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1B22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.0±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C938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9±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48A91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4.6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4C56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9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6BDE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4±0.8</w:t>
            </w:r>
          </w:p>
        </w:tc>
      </w:tr>
      <w:tr w:rsidR="008C7912" w:rsidRPr="008C7912" w14:paraId="1D3BA334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A4488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D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3D6E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2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7DF9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1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979D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4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54DE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.7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B8F3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.0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1C5B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.9±0.2</w:t>
            </w:r>
          </w:p>
        </w:tc>
      </w:tr>
      <w:tr w:rsidR="008C7912" w:rsidRPr="008C7912" w14:paraId="32A1DEE3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0B691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8A6C1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.3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1F7E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8.1±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139A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.8±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EA85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.7±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D138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8.3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320E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8.3±0.3</w:t>
            </w:r>
          </w:p>
        </w:tc>
      </w:tr>
      <w:tr w:rsidR="008C7912" w:rsidRPr="008C7912" w14:paraId="0F0C14E2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0814F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AN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D7B2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4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B787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9.8±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A390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0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A0D9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6.1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944F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2.8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74DA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4.6±0.4</w:t>
            </w:r>
          </w:p>
        </w:tc>
      </w:tr>
      <w:tr w:rsidR="008C7912" w:rsidRPr="008C7912" w14:paraId="76F931FB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9E190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F4BC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9.2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9B09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3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827E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8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0D39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9±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1300D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4.7±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D3C9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.5±0.7</w:t>
            </w:r>
          </w:p>
        </w:tc>
      </w:tr>
      <w:tr w:rsidR="008C7912" w:rsidRPr="008C7912" w14:paraId="15EF2725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F69F0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FEA7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2.1±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3902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.7±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D303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.3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F428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.4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76C9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8.9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D9DE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8.9±0.0</w:t>
            </w:r>
          </w:p>
        </w:tc>
      </w:tr>
      <w:tr w:rsidR="008C7912" w:rsidRPr="008C7912" w14:paraId="3DBED83B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D7ED3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729F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1±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19CE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.1±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C4DC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4.6±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00C8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6.0±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C827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8±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5BB4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5±6.4</w:t>
            </w:r>
          </w:p>
        </w:tc>
      </w:tr>
      <w:tr w:rsidR="008C7912" w:rsidRPr="008C7912" w14:paraId="7D32DBEE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A1ACF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D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36D1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.0±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BCDE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.8±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842D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6.0±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8CCB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.7±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201B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7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97C4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1.5±0.7</w:t>
            </w:r>
          </w:p>
        </w:tc>
      </w:tr>
      <w:tr w:rsidR="008C7912" w:rsidRPr="008C7912" w14:paraId="3A83AD3E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C35C5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7873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9.1±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BB2E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.6±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B4B6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.3±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9193E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A436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.8±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8A521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.9±0.5</w:t>
            </w:r>
          </w:p>
        </w:tc>
      </w:tr>
      <w:tr w:rsidR="008C7912" w:rsidRPr="008C7912" w14:paraId="6870AFCD" w14:textId="77777777" w:rsidTr="00B24ED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9FD9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24A11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06191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BC706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F18BC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498D2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796CB" w14:textId="77777777" w:rsidR="008C7912" w:rsidRPr="008C7912" w:rsidRDefault="008C7912" w:rsidP="00B24E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7912" w:rsidRPr="008C7912" w14:paraId="3910A883" w14:textId="77777777" w:rsidTr="00B24EDB">
        <w:trPr>
          <w:trHeight w:val="315"/>
        </w:trPr>
        <w:tc>
          <w:tcPr>
            <w:tcW w:w="0" w:type="auto"/>
            <w:gridSpan w:val="7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5454E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I1: Blood (Dendritic Cells)</w:t>
            </w:r>
          </w:p>
        </w:tc>
      </w:tr>
      <w:tr w:rsidR="008C7912" w:rsidRPr="008C7912" w14:paraId="3547D91E" w14:textId="77777777" w:rsidTr="00B24EDB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D8800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73CBF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mm10 </w:t>
            </w:r>
            <w:r w:rsidRPr="008C7912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eastAsia="en-GB"/>
              </w:rPr>
              <w:t>➙</w:t>
            </w: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hg38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22F92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hg38 </w:t>
            </w:r>
            <w:r w:rsidRPr="008C7912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eastAsia="en-GB"/>
              </w:rPr>
              <w:t>➙</w:t>
            </w: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mm10</w:t>
            </w:r>
          </w:p>
        </w:tc>
      </w:tr>
      <w:tr w:rsidR="008C7912" w:rsidRPr="008C7912" w14:paraId="1E90BC9B" w14:textId="77777777" w:rsidTr="00B24ED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612F0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55B22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60769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71BBD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FFE45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A8A64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0BD254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C</w:t>
            </w:r>
          </w:p>
        </w:tc>
      </w:tr>
      <w:tr w:rsidR="008C7912" w:rsidRPr="008C7912" w14:paraId="7B145C53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042DA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D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1760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7.6±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A5D7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1±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04D3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.3±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EE63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.8±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1838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.1±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06FF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.2±1.8</w:t>
            </w:r>
          </w:p>
        </w:tc>
      </w:tr>
      <w:tr w:rsidR="008C7912" w:rsidRPr="008C7912" w14:paraId="79903A7C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6D72F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F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A09C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2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6F49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7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2D72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1.9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565E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.0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46F7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7.3±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4384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5±1.8</w:t>
            </w:r>
          </w:p>
        </w:tc>
      </w:tr>
      <w:tr w:rsidR="008C7912" w:rsidRPr="008C7912" w14:paraId="38F39AF5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096F4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D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BE016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096D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8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790B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9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6C74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85EC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.8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93D5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.6±0.3</w:t>
            </w:r>
          </w:p>
        </w:tc>
      </w:tr>
      <w:tr w:rsidR="008C7912" w:rsidRPr="008C7912" w14:paraId="4439FEFA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C8D1B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0E386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1±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76B9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.1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6557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.0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9B4A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.6±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63951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6±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BCFA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.4±1.3</w:t>
            </w:r>
          </w:p>
        </w:tc>
      </w:tr>
      <w:tr w:rsidR="008C7912" w:rsidRPr="008C7912" w14:paraId="00777161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79755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AN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581E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5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555A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6±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3E69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.6±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A249E1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1±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935E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1±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5876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5±0.3</w:t>
            </w:r>
          </w:p>
        </w:tc>
      </w:tr>
      <w:tr w:rsidR="008C7912" w:rsidRPr="008C7912" w14:paraId="58B86163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54140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4F1C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8.8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BD66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5±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D6271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2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B6834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5±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D65EA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.0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936C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2±0.7</w:t>
            </w:r>
          </w:p>
        </w:tc>
      </w:tr>
      <w:tr w:rsidR="008C7912" w:rsidRPr="008C7912" w14:paraId="7ABD3CB8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D0A07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67A1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9±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5E1F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.0±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AFAB4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.8±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09EF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2.3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E24F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.3±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D1862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.4±0.2</w:t>
            </w:r>
          </w:p>
        </w:tc>
      </w:tr>
      <w:tr w:rsidR="008C7912" w:rsidRPr="008C7912" w14:paraId="39C97762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F45DF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84C8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2.6±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DEDE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4.6±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C9C9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7.9±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05FB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2.8±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4C9E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7.6±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B31F6C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7±0.1</w:t>
            </w:r>
          </w:p>
        </w:tc>
      </w:tr>
      <w:tr w:rsidR="008C7912" w:rsidRPr="008C7912" w14:paraId="2D9F8ECA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5BBE7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D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6437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5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70F1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5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9AE4F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2.1±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C0C9D7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9.6±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C1F55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4.1±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B051A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±1.6</w:t>
            </w:r>
          </w:p>
        </w:tc>
      </w:tr>
      <w:tr w:rsidR="008C7912" w:rsidRPr="008C7912" w14:paraId="5D8D7694" w14:textId="77777777" w:rsidTr="00B24E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594C7" w14:textId="77777777" w:rsidR="008C7912" w:rsidRPr="008C7912" w:rsidRDefault="008C7912" w:rsidP="00B24ED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97560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4±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38D0F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4±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5A5EB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8±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AEA89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2.7±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44C28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6±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A71D3" w14:textId="77777777" w:rsidR="008C7912" w:rsidRPr="008C7912" w:rsidRDefault="008C7912" w:rsidP="00B24ED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C79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5±0.8</w:t>
            </w:r>
          </w:p>
        </w:tc>
      </w:tr>
    </w:tbl>
    <w:p w14:paraId="60701B93" w14:textId="77777777" w:rsidR="008C7912" w:rsidRDefault="008C7912"/>
    <w:sectPr w:rsidR="008C7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912"/>
    <w:rsid w:val="00042CA0"/>
    <w:rsid w:val="00096CD4"/>
    <w:rsid w:val="00214904"/>
    <w:rsid w:val="00297FEC"/>
    <w:rsid w:val="002C6032"/>
    <w:rsid w:val="002E051C"/>
    <w:rsid w:val="00362E0E"/>
    <w:rsid w:val="004675EA"/>
    <w:rsid w:val="00483D6C"/>
    <w:rsid w:val="005703DC"/>
    <w:rsid w:val="00721A9B"/>
    <w:rsid w:val="00722291"/>
    <w:rsid w:val="008C7912"/>
    <w:rsid w:val="008D494A"/>
    <w:rsid w:val="008F4898"/>
    <w:rsid w:val="00AF2AFC"/>
    <w:rsid w:val="00B269B4"/>
    <w:rsid w:val="00B26A2F"/>
    <w:rsid w:val="00B47E60"/>
    <w:rsid w:val="00BC722D"/>
    <w:rsid w:val="00BE0723"/>
    <w:rsid w:val="00CA1811"/>
    <w:rsid w:val="00CD71F6"/>
    <w:rsid w:val="00D0227E"/>
    <w:rsid w:val="00D130C0"/>
    <w:rsid w:val="00D5764E"/>
    <w:rsid w:val="00E103A4"/>
    <w:rsid w:val="00E70C50"/>
    <w:rsid w:val="00F22D15"/>
    <w:rsid w:val="00F42E3A"/>
    <w:rsid w:val="00F77C6A"/>
    <w:rsid w:val="00FB150A"/>
    <w:rsid w:val="00FB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05202E"/>
  <w15:chartTrackingRefBased/>
  <w15:docId w15:val="{7B5D2A2F-CD6C-C946-93DC-4CCD287CD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4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пцова Мария Сергеевна</dc:creator>
  <cp:keywords/>
  <dc:description/>
  <cp:lastModifiedBy>Попцова Мария Сергеевна</cp:lastModifiedBy>
  <cp:revision>6</cp:revision>
  <dcterms:created xsi:type="dcterms:W3CDTF">2023-03-09T06:53:00Z</dcterms:created>
  <dcterms:modified xsi:type="dcterms:W3CDTF">2023-03-09T19:35:00Z</dcterms:modified>
</cp:coreProperties>
</file>